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3402"/>
        <w:gridCol w:w="993"/>
        <w:gridCol w:w="1134"/>
        <w:gridCol w:w="1134"/>
        <w:gridCol w:w="1134"/>
        <w:gridCol w:w="1275"/>
        <w:gridCol w:w="284"/>
        <w:gridCol w:w="1701"/>
        <w:gridCol w:w="1559"/>
        <w:gridCol w:w="1418"/>
        <w:gridCol w:w="1417"/>
      </w:tblGrid>
      <w:tr w:rsidR="00601C92" w:rsidRPr="00BD340B" w:rsidTr="00D1078A">
        <w:trPr>
          <w:trHeight w:val="300"/>
          <w:jc w:val="center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668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2 Table.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ross-sectional associations between cigarette smoking and age at menopause after excluding UK Biobank stud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69 217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years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 menopause, n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justed </w:t>
            </w:r>
            <w:r w:rsidRPr="00A8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RR (95% CI) </w:t>
            </w:r>
            <w:r w:rsidRPr="0034713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3471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≥ 52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4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5 (2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5 (39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6, 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87, 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7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90, 1.01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6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0 (3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3 (2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7 (2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 (1.47, 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 (1.52, 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1.33, 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8, 0.82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y of smoking, cigarette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-9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6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5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9 (4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58,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69, 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89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3, 1.05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0-19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 (2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6 (3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70,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84, 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0.99, 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2, 1.04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20 or more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6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 (2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 (36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01, 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0.95, 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96, 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74, 0.99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-9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 (2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 (3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0.95, 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3, 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8,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78, 0.94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0-19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8 (3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0 (2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8 (26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37, 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 (1.47,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1.28, 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2, 0.77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20 or more cig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3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 (2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6 (2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 (1.91, 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 (1.86, 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37, 1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62, 0.79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ration of smoking </w:t>
            </w:r>
            <w:r w:rsidRPr="00726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&lt;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 (2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 (4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42,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89, 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96, 1.19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 (2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 (38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56,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6,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81,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&lt;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2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 (3.28, 15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 (1.48, 5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 (1.71, 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31, 0.95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1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8 (9.18, 23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 (4.33, 6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77, 2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 (0.39, 0.55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mulative quality of smoking, pack-year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F31EB5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pack-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2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7 (4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33, 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68, 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5, 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4, 1.13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pack-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 (2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5 (39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0.56, 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65,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99,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9, 1.03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pack-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5 (2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0 (3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53, 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84, 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3, 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8, 1.07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pack-years 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2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26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 (1.56, 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1.28, 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34, 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7, 0.82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-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 (2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 (3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 (2.19, 5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(1.82, 2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28, 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7, 1.13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pack-years 11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 (2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 (2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79, 4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56, 3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49, 1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49, 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7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Age start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≥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 (2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 (3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45, 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70, 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1,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82, 0.97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16-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1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9 (2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5 (4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68,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5,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1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90, 1.03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≤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 (2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4 (3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92, 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87, 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161F84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01, 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7, 1.04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≥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2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6 (2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0 (27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1.08, 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41, 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4,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4, 0.75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16-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9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4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1 (2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(1.43, 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42, 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31,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71, 0.82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≤ 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 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 (2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 (2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 (1.50, 3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 (1.75, 2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(1.45, 2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5, 0.85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E222D2" w:rsidRDefault="00601C92" w:rsidP="00D107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since quitting smo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2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30 (4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 (2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6 (1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0 (35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3 (23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7 (2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 (1.46, 2.1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1.52, 1.9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 (1.33, 1.6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8, 0.82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A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 (2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(1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(1.15, 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18, 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 (1.21, 1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 (0.36, 0.49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BA5A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 (2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 (18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36, 2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11, 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22, 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36, 0.46)</w:t>
            </w:r>
          </w:p>
        </w:tc>
      </w:tr>
      <w:tr w:rsidR="00601C92" w:rsidRPr="00BD340B" w:rsidTr="00D1078A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A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A5A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 (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 (3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 (32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B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 (21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57, 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.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87, 1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6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36, 0.47)</w:t>
            </w:r>
          </w:p>
        </w:tc>
      </w:tr>
      <w:tr w:rsidR="00601C92" w:rsidRPr="00BD340B" w:rsidTr="00D1078A">
        <w:trPr>
          <w:trHeight w:val="1014"/>
          <w:jc w:val="center"/>
        </w:trPr>
        <w:tc>
          <w:tcPr>
            <w:tcW w:w="15451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4793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ltinomial logistic regression model was used to estimate relative risk ratio (RRR) and 95% confidence interval (95% CI) with the category of 50-51 years as reference. All RRRs were adjusted for race/ethnicity/region, education level, and body mass index.</w:t>
            </w:r>
          </w:p>
          <w:p w:rsidR="00601C92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ategories of 10-14 and 15-20 were combined as 10-20 for analysis for limited number of women with premature menopause.</w:t>
            </w:r>
          </w:p>
          <w:p w:rsidR="00601C92" w:rsidRPr="00BD340B" w:rsidRDefault="00601C92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3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cigs, cigarettes.</w:t>
            </w:r>
          </w:p>
        </w:tc>
      </w:tr>
    </w:tbl>
    <w:p w:rsidR="006736E5" w:rsidRDefault="006736E5"/>
    <w:sectPr w:rsidR="006736E5" w:rsidSect="00601C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DQ0NjUzNjQ1NbNU0lEKTi0uzszPAykwqQUAVVhyrSwAAAA="/>
  </w:docVars>
  <w:rsids>
    <w:rsidRoot w:val="002C54C2"/>
    <w:rsid w:val="00161F84"/>
    <w:rsid w:val="00275BB5"/>
    <w:rsid w:val="002C54C2"/>
    <w:rsid w:val="005A1348"/>
    <w:rsid w:val="00601C92"/>
    <w:rsid w:val="006603BE"/>
    <w:rsid w:val="006736E5"/>
    <w:rsid w:val="00716661"/>
    <w:rsid w:val="0084669C"/>
    <w:rsid w:val="00E5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6D7D5-4D0E-48DC-940F-35B799F0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75</Words>
  <Characters>4993</Characters>
  <Application>Microsoft Office Word</Application>
  <DocSecurity>0</DocSecurity>
  <Lines>41</Lines>
  <Paragraphs>11</Paragraphs>
  <ScaleCrop>false</ScaleCrop>
  <Company>The University of Queensland</Company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9</cp:revision>
  <dcterms:created xsi:type="dcterms:W3CDTF">2018-05-27T07:52:00Z</dcterms:created>
  <dcterms:modified xsi:type="dcterms:W3CDTF">2018-10-13T10:57:00Z</dcterms:modified>
</cp:coreProperties>
</file>